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254F6" w14:textId="77777777" w:rsidR="00551F5D" w:rsidRPr="004E5AE5" w:rsidRDefault="004E5AE5">
      <w:pPr>
        <w:rPr>
          <w:rFonts w:ascii="Arial" w:hAnsi="Arial" w:cs="Arial"/>
          <w:b/>
        </w:rPr>
      </w:pPr>
      <w:r w:rsidRPr="004E5AE5">
        <w:rPr>
          <w:rFonts w:ascii="Arial" w:hAnsi="Arial" w:cs="Arial"/>
          <w:b/>
        </w:rPr>
        <w:t>Electronic Supplementary Material</w:t>
      </w:r>
    </w:p>
    <w:p w14:paraId="6422579A" w14:textId="77777777" w:rsidR="004E5AE5" w:rsidRDefault="004E5AE5" w:rsidP="004E5AE5">
      <w:pPr>
        <w:pStyle w:val="Normal1"/>
        <w:spacing w:line="360" w:lineRule="auto"/>
        <w:jc w:val="both"/>
        <w:rPr>
          <w:rFonts w:ascii="Arial" w:hAnsi="Arial" w:cs="Arial"/>
        </w:rPr>
      </w:pPr>
    </w:p>
    <w:p w14:paraId="1487A110" w14:textId="77777777" w:rsidR="004E5AE5" w:rsidRDefault="004E5AE5" w:rsidP="004E5AE5">
      <w:pPr>
        <w:pStyle w:val="Normal1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able 1: </w:t>
      </w:r>
      <w:proofErr w:type="spellStart"/>
      <w:r>
        <w:rPr>
          <w:rFonts w:ascii="Arial" w:hAnsi="Arial" w:cs="Arial"/>
        </w:rPr>
        <w:t>Univariate</w:t>
      </w:r>
      <w:proofErr w:type="spellEnd"/>
      <w:r>
        <w:rPr>
          <w:rFonts w:ascii="Arial" w:hAnsi="Arial" w:cs="Arial"/>
        </w:rPr>
        <w:t xml:space="preserve"> and Multivariate analyses of potential prognostic factors for OS</w:t>
      </w:r>
    </w:p>
    <w:tbl>
      <w:tblPr>
        <w:tblW w:w="9362" w:type="dxa"/>
        <w:tblInd w:w="93" w:type="dxa"/>
        <w:tblLook w:val="04A0" w:firstRow="1" w:lastRow="0" w:firstColumn="1" w:lastColumn="0" w:noHBand="0" w:noVBand="1"/>
      </w:tblPr>
      <w:tblGrid>
        <w:gridCol w:w="1668"/>
        <w:gridCol w:w="761"/>
        <w:gridCol w:w="793"/>
        <w:gridCol w:w="642"/>
        <w:gridCol w:w="642"/>
        <w:gridCol w:w="642"/>
        <w:gridCol w:w="642"/>
        <w:gridCol w:w="1043"/>
        <w:gridCol w:w="764"/>
        <w:gridCol w:w="865"/>
        <w:gridCol w:w="1068"/>
      </w:tblGrid>
      <w:tr w:rsidR="004E5AE5" w:rsidRPr="00F55C5C" w14:paraId="24346D5A" w14:textId="77777777" w:rsidTr="00714EAD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AECA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16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05C45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55C5C">
              <w:rPr>
                <w:rFonts w:ascii="Calibri" w:eastAsia="Times New Roman" w:hAnsi="Calibri" w:cs="Times New Roman"/>
                <w:color w:val="000000"/>
              </w:rPr>
              <w:t>Univariate</w:t>
            </w:r>
            <w:proofErr w:type="spellEnd"/>
            <w:r w:rsidRPr="00F55C5C">
              <w:rPr>
                <w:rFonts w:ascii="Calibri" w:eastAsia="Times New Roman" w:hAnsi="Calibri" w:cs="Times New Roman"/>
                <w:color w:val="000000"/>
              </w:rPr>
              <w:t xml:space="preserve"> Analysis</w:t>
            </w:r>
          </w:p>
        </w:tc>
        <w:tc>
          <w:tcPr>
            <w:tcW w:w="26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F07138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Multivariate Analysis</w:t>
            </w:r>
          </w:p>
        </w:tc>
      </w:tr>
      <w:tr w:rsidR="004E5AE5" w:rsidRPr="00F55C5C" w14:paraId="45841F9B" w14:textId="77777777" w:rsidTr="00714EA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E0DA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5C5CA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1B1DE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Overall Survival (%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18988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61839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C1940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7E39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5AE5" w:rsidRPr="00F55C5C" w14:paraId="38CD2EF0" w14:textId="77777777" w:rsidTr="00714EAD">
        <w:trPr>
          <w:trHeight w:val="9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D6169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Variabl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EECC3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 xml:space="preserve">No. </w:t>
            </w:r>
            <w:proofErr w:type="gramStart"/>
            <w:r w:rsidRPr="00F55C5C">
              <w:rPr>
                <w:rFonts w:ascii="Calibri" w:eastAsia="Times New Roman" w:hAnsi="Calibri" w:cs="Times New Roman"/>
                <w:color w:val="000000"/>
              </w:rPr>
              <w:t>of</w:t>
            </w:r>
            <w:proofErr w:type="gramEnd"/>
            <w:r w:rsidRPr="00F55C5C">
              <w:rPr>
                <w:rFonts w:ascii="Calibri" w:eastAsia="Times New Roman" w:hAnsi="Calibri" w:cs="Times New Roman"/>
                <w:color w:val="000000"/>
              </w:rPr>
              <w:t xml:space="preserve"> Pts.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B2CF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1 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6AFD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3 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6A2A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5 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A9A5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7 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F75B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9 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44C9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ADFC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55C5C">
              <w:rPr>
                <w:rFonts w:ascii="Calibri" w:eastAsia="Times New Roman" w:hAnsi="Calibri" w:cs="Times New Roman"/>
                <w:color w:val="000000"/>
              </w:rPr>
              <w:t>HR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63A8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E5F7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4E5AE5" w:rsidRPr="00F55C5C" w14:paraId="2F53F7F9" w14:textId="77777777" w:rsidTr="00714EAD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E90D8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All patients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77846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DEC0D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96.7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5614C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74.7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291C1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44.1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E5760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27.5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FBE8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16.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EBAD6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28F7D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78FE4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03BB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5AE5" w:rsidRPr="00F55C5C" w14:paraId="18DA0CCE" w14:textId="77777777" w:rsidTr="00714EA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CD988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1A96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C0B6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E640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00D0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040E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546A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63B6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2B0A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E403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4EF0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5AE5" w:rsidRPr="00F55C5C" w14:paraId="66F86DAD" w14:textId="77777777" w:rsidTr="00714EA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9F67C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 xml:space="preserve">  Mal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96A3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CFC5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95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97A7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57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A866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42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3CE1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26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45D4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16.6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9916F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0.973</w:t>
            </w:r>
          </w:p>
        </w:tc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8D2ABD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5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AD5F38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6-1.478</w:t>
            </w:r>
          </w:p>
        </w:tc>
        <w:tc>
          <w:tcPr>
            <w:tcW w:w="106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908D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5</w:t>
            </w:r>
          </w:p>
        </w:tc>
      </w:tr>
      <w:tr w:rsidR="004E5AE5" w:rsidRPr="00F55C5C" w14:paraId="4129F386" w14:textId="77777777" w:rsidTr="00714EA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47ABC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 xml:space="preserve">  Femal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565EC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F097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97.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1B33C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84.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5F198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47.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2242B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30.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5830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15.3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E3016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477F34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7C51C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818721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E5AE5" w:rsidRPr="00F55C5C" w14:paraId="2B64992B" w14:textId="77777777" w:rsidTr="00714EAD">
        <w:trPr>
          <w:trHeight w:val="6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04329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Progression-free interva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2973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0B67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3F91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6CA7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0761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DD5E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43C6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00F5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A4ED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DD7C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5AE5" w:rsidRPr="00F55C5C" w14:paraId="6DA26831" w14:textId="77777777" w:rsidTr="00714EA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4C629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 xml:space="preserve">  &lt; 1 y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EDEF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B7E6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90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D6BC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45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BE85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21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AE17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5D8F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ACE914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766B9A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0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0AA36C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5-0.508</w:t>
            </w:r>
          </w:p>
        </w:tc>
        <w:tc>
          <w:tcPr>
            <w:tcW w:w="106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5415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4E5AE5" w:rsidRPr="00F55C5C" w14:paraId="37C739E4" w14:textId="77777777" w:rsidTr="00714EA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41358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 xml:space="preserve">  ≥ 1 y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6CE0B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B42E1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8522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86.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D4990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57.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BD57A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37.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A40D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19.6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774CC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486311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D5C6A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F3529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E5AE5" w:rsidRPr="00F55C5C" w14:paraId="2212F70A" w14:textId="77777777" w:rsidTr="00714EAD">
        <w:trPr>
          <w:trHeight w:val="12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4AB0E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History of lung surgery for metastase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2003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EA87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3C45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0D64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8580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66F9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58D0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1528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6117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AD15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5AE5" w:rsidRPr="00F55C5C" w14:paraId="1E8A1E07" w14:textId="77777777" w:rsidTr="00714EA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C1080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 xml:space="preserve">  Ye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DE7C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08AD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95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8F38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81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1DED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43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EAFC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27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8FE1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23.5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506568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0.840</w:t>
            </w:r>
          </w:p>
        </w:tc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F293E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1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EDD691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6-2.317</w:t>
            </w:r>
          </w:p>
        </w:tc>
        <w:tc>
          <w:tcPr>
            <w:tcW w:w="106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1E23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1</w:t>
            </w:r>
          </w:p>
        </w:tc>
      </w:tr>
      <w:tr w:rsidR="004E5AE5" w:rsidRPr="00F55C5C" w14:paraId="7B3C2037" w14:textId="77777777" w:rsidTr="00714EA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EBFF2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 xml:space="preserve">  No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672BE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CB5F8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C7DB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75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8F174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47.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3C142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28.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042D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F0E49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43DB7E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82380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6BE36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E5AE5" w:rsidRPr="00F55C5C" w14:paraId="4372B65A" w14:textId="77777777" w:rsidTr="00714EAD">
        <w:trPr>
          <w:trHeight w:val="12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CCEE6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Total number of pulmonary metastases treated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1D35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30F3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CB0C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4D12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90D8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7820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2C4E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8D84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F159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A87E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5AE5" w:rsidRPr="00F55C5C" w14:paraId="0A61B125" w14:textId="77777777" w:rsidTr="00714EA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A669A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 xml:space="preserve">  &lt; 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D57F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41C7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96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4490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71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16E9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50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D73E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33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1CE5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E5FF2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0.863</w:t>
            </w:r>
          </w:p>
        </w:tc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3B031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03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B0325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0-3.565</w:t>
            </w:r>
          </w:p>
        </w:tc>
        <w:tc>
          <w:tcPr>
            <w:tcW w:w="106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76E2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8</w:t>
            </w:r>
          </w:p>
        </w:tc>
      </w:tr>
      <w:tr w:rsidR="004E5AE5" w:rsidRPr="00F55C5C" w14:paraId="089D34D8" w14:textId="77777777" w:rsidTr="00714EA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5816D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 xml:space="preserve">  ≥ 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31A25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EFEB2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96.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DB2E1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78.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42EC3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41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2E48D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21.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DCD9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14.5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352C3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FAEC2F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3D61C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79E6EF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E5AE5" w:rsidRPr="00F55C5C" w14:paraId="3DCD1683" w14:textId="77777777" w:rsidTr="00714EAD">
        <w:trPr>
          <w:trHeight w:val="9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10A07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Largest size of ablated tumou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73ED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2C94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0FAA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EE2A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690C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B625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798A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83A3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029F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51A7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5AE5" w:rsidRPr="00F55C5C" w14:paraId="53A94EDF" w14:textId="77777777" w:rsidTr="00714EA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564D2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 xml:space="preserve">  &lt; 2 c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D496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418D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98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ADDF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79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EA00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45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DF5C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28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B2B3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12.0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4549E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0.963</w:t>
            </w:r>
          </w:p>
        </w:tc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F1834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5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03E76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3-1.681</w:t>
            </w:r>
          </w:p>
        </w:tc>
        <w:tc>
          <w:tcPr>
            <w:tcW w:w="106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F7DB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9</w:t>
            </w:r>
          </w:p>
        </w:tc>
      </w:tr>
      <w:tr w:rsidR="004E5AE5" w:rsidRPr="00F55C5C" w14:paraId="606A2FDB" w14:textId="77777777" w:rsidTr="00714EA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39156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 xml:space="preserve">  ≥ 2 c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B5F4B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38BEC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90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BC81C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50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898E2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40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E1793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26.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5DCF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AAE56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8ECE72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29D8A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B2A4D5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82840" w:rsidRPr="00F55C5C" w14:paraId="75CA4BD0" w14:textId="77777777" w:rsidTr="00EB7B88">
        <w:trPr>
          <w:trHeight w:val="9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BAD267" w14:textId="77777777" w:rsidR="00982840" w:rsidRPr="00F55C5C" w:rsidRDefault="00982840" w:rsidP="00EB7B88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History of liver metastase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A9A8" w14:textId="77777777" w:rsidR="00982840" w:rsidRPr="00F55C5C" w:rsidRDefault="00982840" w:rsidP="00EB7B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95FB" w14:textId="77777777" w:rsidR="00982840" w:rsidRPr="00F55C5C" w:rsidRDefault="00982840" w:rsidP="00EB7B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19314" w14:textId="77777777" w:rsidR="00982840" w:rsidRPr="00F55C5C" w:rsidRDefault="00982840" w:rsidP="00EB7B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43862" w14:textId="77777777" w:rsidR="00982840" w:rsidRPr="00F55C5C" w:rsidRDefault="00982840" w:rsidP="00EB7B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40ACC" w14:textId="77777777" w:rsidR="00982840" w:rsidRPr="00F55C5C" w:rsidRDefault="00982840" w:rsidP="00EB7B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F366A" w14:textId="77777777" w:rsidR="00982840" w:rsidRPr="00F55C5C" w:rsidRDefault="00982840" w:rsidP="00EB7B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72F31" w14:textId="77777777" w:rsidR="00982840" w:rsidRPr="00F55C5C" w:rsidRDefault="00982840" w:rsidP="00EB7B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A247E" w14:textId="77777777" w:rsidR="00982840" w:rsidRPr="00F55C5C" w:rsidRDefault="00982840" w:rsidP="00EB7B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6F0BB" w14:textId="77777777" w:rsidR="00982840" w:rsidRPr="00F55C5C" w:rsidRDefault="00982840" w:rsidP="00EB7B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E128C" w14:textId="77777777" w:rsidR="00982840" w:rsidRPr="00F55C5C" w:rsidRDefault="00982840" w:rsidP="00EB7B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14EAD" w:rsidRPr="00F55C5C" w14:paraId="01DA5F3D" w14:textId="77777777" w:rsidTr="00714EA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B6B49" w14:textId="77777777" w:rsidR="00714EAD" w:rsidRPr="00F55C5C" w:rsidRDefault="00714EAD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 xml:space="preserve">  Ye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D21E" w14:textId="77777777" w:rsidR="00714EAD" w:rsidRPr="00F55C5C" w:rsidRDefault="00714EAD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B9D0" w14:textId="77777777" w:rsidR="00714EAD" w:rsidRPr="00F55C5C" w:rsidRDefault="00714EAD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96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5681" w14:textId="77777777" w:rsidR="00714EAD" w:rsidRPr="00F55C5C" w:rsidRDefault="00714EAD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74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42BF" w14:textId="77777777" w:rsidR="00714EAD" w:rsidRPr="00F55C5C" w:rsidRDefault="00714EAD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4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4F7C" w14:textId="77777777" w:rsidR="00714EAD" w:rsidRPr="00F55C5C" w:rsidRDefault="00714EAD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19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276F" w14:textId="77777777" w:rsidR="00714EAD" w:rsidRPr="00F55C5C" w:rsidRDefault="00714EAD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88992" w14:textId="77777777" w:rsidR="00714EAD" w:rsidRPr="00F55C5C" w:rsidRDefault="00714EAD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0.798</w:t>
            </w:r>
          </w:p>
        </w:tc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25B04" w14:textId="77777777" w:rsidR="00714EAD" w:rsidRPr="00F55C5C" w:rsidRDefault="00714EAD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9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A6C09" w14:textId="77777777" w:rsidR="00714EAD" w:rsidRPr="00F55C5C" w:rsidRDefault="00714EAD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9-1.760</w:t>
            </w:r>
          </w:p>
        </w:tc>
        <w:tc>
          <w:tcPr>
            <w:tcW w:w="106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8F53" w14:textId="77777777" w:rsidR="00714EAD" w:rsidRPr="00F55C5C" w:rsidRDefault="00714EAD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5</w:t>
            </w:r>
          </w:p>
        </w:tc>
      </w:tr>
      <w:tr w:rsidR="00714EAD" w:rsidRPr="00F55C5C" w14:paraId="44458728" w14:textId="77777777" w:rsidTr="00714EA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452D8" w14:textId="77777777" w:rsidR="00714EAD" w:rsidRPr="00F55C5C" w:rsidRDefault="00714EAD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 xml:space="preserve">  No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AFE57" w14:textId="77777777" w:rsidR="00714EAD" w:rsidRPr="00F55C5C" w:rsidRDefault="00714EAD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C203A" w14:textId="77777777" w:rsidR="00714EAD" w:rsidRPr="00F55C5C" w:rsidRDefault="00714EAD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93.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D3BFE" w14:textId="77777777" w:rsidR="00714EAD" w:rsidRPr="00F55C5C" w:rsidRDefault="00714EAD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72.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360E8" w14:textId="77777777" w:rsidR="00714EAD" w:rsidRPr="00F55C5C" w:rsidRDefault="00714EAD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45.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971C1" w14:textId="77777777" w:rsidR="00714EAD" w:rsidRPr="00F55C5C" w:rsidRDefault="00714EAD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33.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F245" w14:textId="77777777" w:rsidR="00714EAD" w:rsidRPr="00F55C5C" w:rsidRDefault="00714EAD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17.4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43655" w14:textId="77777777" w:rsidR="00714EAD" w:rsidRPr="00F55C5C" w:rsidRDefault="00714EAD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35189F" w14:textId="77777777" w:rsidR="00714EAD" w:rsidRPr="00F55C5C" w:rsidRDefault="00714EAD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E5903" w14:textId="77777777" w:rsidR="00714EAD" w:rsidRPr="00F55C5C" w:rsidRDefault="00714EAD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A9AC57" w14:textId="77777777" w:rsidR="00714EAD" w:rsidRPr="00F55C5C" w:rsidRDefault="00714EAD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E5AE5" w:rsidRPr="00F55C5C" w14:paraId="5FE0D499" w14:textId="77777777" w:rsidTr="00714EAD">
        <w:trPr>
          <w:trHeight w:val="9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EE59E" w14:textId="77777777" w:rsidR="004E5AE5" w:rsidRPr="00F55C5C" w:rsidRDefault="00EB7B88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emotherapy befor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F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C14D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9E30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4A8A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6554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0F26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F128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68E5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D91C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B854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27FC" w14:textId="77777777" w:rsidR="004E5AE5" w:rsidRPr="00F55C5C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E5AE5" w:rsidRPr="00F55C5C" w14:paraId="15E7C875" w14:textId="77777777" w:rsidTr="00714EA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8DA8E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 xml:space="preserve">  Ye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65C8" w14:textId="77777777" w:rsidR="004E5AE5" w:rsidRPr="00F55C5C" w:rsidRDefault="00EB7B88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8E96" w14:textId="77777777" w:rsidR="004E5AE5" w:rsidRPr="00F55C5C" w:rsidRDefault="00732FD9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DDAC" w14:textId="77777777" w:rsidR="004E5AE5" w:rsidRPr="00F55C5C" w:rsidRDefault="00732FD9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C669" w14:textId="77777777" w:rsidR="004E5AE5" w:rsidRPr="00F55C5C" w:rsidRDefault="00732FD9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2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6318" w14:textId="77777777" w:rsidR="004E5AE5" w:rsidRPr="00F55C5C" w:rsidRDefault="00732FD9" w:rsidP="00732FD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44FE" w14:textId="77777777" w:rsidR="004E5AE5" w:rsidRPr="00F55C5C" w:rsidRDefault="00732FD9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.4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DA3BC" w14:textId="77777777" w:rsidR="004E5AE5" w:rsidRPr="00F55C5C" w:rsidRDefault="00732FD9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1</w:t>
            </w:r>
          </w:p>
        </w:tc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4F26A8" w14:textId="77777777" w:rsidR="004E5AE5" w:rsidRPr="00F55C5C" w:rsidRDefault="00732FD9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1</w:t>
            </w:r>
            <w:r w:rsidR="004E5AE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8AE02F" w14:textId="77777777" w:rsidR="004E5AE5" w:rsidRPr="00F55C5C" w:rsidRDefault="00732FD9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7</w:t>
            </w:r>
            <w:r w:rsidR="004E5AE5">
              <w:rPr>
                <w:rFonts w:ascii="Calibri" w:eastAsia="Times New Roman" w:hAnsi="Calibri" w:cs="Times New Roman"/>
                <w:color w:val="000000"/>
              </w:rPr>
              <w:t>-1.7</w:t>
            </w:r>
            <w:r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06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4D28" w14:textId="77777777" w:rsidR="00714EAD" w:rsidRPr="00F55C5C" w:rsidRDefault="00732FD9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2</w:t>
            </w:r>
          </w:p>
        </w:tc>
      </w:tr>
      <w:tr w:rsidR="004E5AE5" w:rsidRPr="00F55C5C" w14:paraId="265AAA9B" w14:textId="77777777" w:rsidTr="00714EA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1EA92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F55C5C">
              <w:rPr>
                <w:rFonts w:ascii="Calibri" w:eastAsia="Times New Roman" w:hAnsi="Calibri" w:cs="Times New Roman"/>
                <w:color w:val="000000"/>
              </w:rPr>
              <w:t xml:space="preserve">  No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0DA79" w14:textId="77777777" w:rsidR="004E5AE5" w:rsidRPr="00F55C5C" w:rsidRDefault="00EB7B88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A427A" w14:textId="77777777" w:rsidR="004E5AE5" w:rsidRPr="00F55C5C" w:rsidRDefault="00732FD9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51929" w14:textId="77777777" w:rsidR="004E5AE5" w:rsidRPr="00F55C5C" w:rsidRDefault="00732FD9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327BE" w14:textId="77777777" w:rsidR="004E5AE5" w:rsidRPr="00F55C5C" w:rsidRDefault="00732FD9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.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86296" w14:textId="77777777" w:rsidR="004E5AE5" w:rsidRPr="00F55C5C" w:rsidRDefault="00732FD9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0808" w14:textId="77777777" w:rsidR="004E5AE5" w:rsidRPr="00F55C5C" w:rsidRDefault="00732FD9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5</w:t>
            </w: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FF831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F14F1C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4C0D0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15A4A9" w14:textId="77777777" w:rsidR="004E5AE5" w:rsidRPr="00F55C5C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7F4FD386" w14:textId="77777777" w:rsidR="004E5AE5" w:rsidRDefault="004E5AE5" w:rsidP="004E5AE5">
      <w:pPr>
        <w:pStyle w:val="Normal1"/>
        <w:spacing w:line="360" w:lineRule="auto"/>
        <w:jc w:val="both"/>
        <w:rPr>
          <w:rFonts w:ascii="Arial" w:hAnsi="Arial" w:cs="Arial"/>
        </w:rPr>
      </w:pPr>
    </w:p>
    <w:p w14:paraId="3472A601" w14:textId="77777777" w:rsidR="004E5AE5" w:rsidRDefault="004E5AE5" w:rsidP="004E5AE5">
      <w:pPr>
        <w:pStyle w:val="Normal1"/>
        <w:spacing w:line="360" w:lineRule="auto"/>
        <w:jc w:val="both"/>
        <w:rPr>
          <w:rFonts w:ascii="Arial" w:hAnsi="Arial" w:cs="Arial"/>
        </w:rPr>
      </w:pPr>
    </w:p>
    <w:p w14:paraId="2D57449D" w14:textId="77777777" w:rsidR="004E5AE5" w:rsidRDefault="004E5AE5">
      <w:pPr>
        <w:rPr>
          <w:rFonts w:ascii="Arial" w:eastAsia="Cambria" w:hAnsi="Arial" w:cs="Arial"/>
          <w:lang w:val="en-US"/>
        </w:rPr>
      </w:pPr>
    </w:p>
    <w:p w14:paraId="07F0031F" w14:textId="77777777" w:rsidR="004E5AE5" w:rsidRPr="00731725" w:rsidRDefault="004E5AE5" w:rsidP="004E5AE5">
      <w:pPr>
        <w:pStyle w:val="Normal1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able 2: </w:t>
      </w:r>
      <w:proofErr w:type="spellStart"/>
      <w:r>
        <w:rPr>
          <w:rFonts w:ascii="Arial" w:hAnsi="Arial" w:cs="Arial"/>
        </w:rPr>
        <w:t>Univariate</w:t>
      </w:r>
      <w:proofErr w:type="spellEnd"/>
      <w:r>
        <w:rPr>
          <w:rFonts w:ascii="Arial" w:hAnsi="Arial" w:cs="Arial"/>
        </w:rPr>
        <w:t xml:space="preserve"> and Multivariate analyses of potential prognostic factors for </w:t>
      </w:r>
      <w:proofErr w:type="spellStart"/>
      <w:r>
        <w:rPr>
          <w:rFonts w:ascii="Arial" w:hAnsi="Arial" w:cs="Arial"/>
        </w:rPr>
        <w:t>PFS</w:t>
      </w:r>
      <w:proofErr w:type="spellEnd"/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709"/>
        <w:gridCol w:w="709"/>
        <w:gridCol w:w="709"/>
        <w:gridCol w:w="708"/>
        <w:gridCol w:w="709"/>
        <w:gridCol w:w="709"/>
        <w:gridCol w:w="992"/>
        <w:gridCol w:w="851"/>
        <w:gridCol w:w="850"/>
        <w:gridCol w:w="992"/>
      </w:tblGrid>
      <w:tr w:rsidR="004E5AE5" w:rsidRPr="002F13CA" w14:paraId="1CD41720" w14:textId="77777777" w:rsidTr="00BC35D1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65B3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4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E48AA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F13CA">
              <w:rPr>
                <w:rFonts w:ascii="Calibri" w:eastAsia="Times New Roman" w:hAnsi="Calibri" w:cs="Times New Roman"/>
                <w:color w:val="000000"/>
              </w:rPr>
              <w:t>Univariate</w:t>
            </w:r>
            <w:proofErr w:type="spellEnd"/>
            <w:r w:rsidRPr="002F13CA">
              <w:rPr>
                <w:rFonts w:ascii="Calibri" w:eastAsia="Times New Roman" w:hAnsi="Calibri" w:cs="Times New Roman"/>
                <w:color w:val="000000"/>
              </w:rPr>
              <w:t xml:space="preserve"> Analysi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663EC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Multivariate Analysis</w:t>
            </w:r>
          </w:p>
        </w:tc>
      </w:tr>
      <w:tr w:rsidR="00BC35D1" w:rsidRPr="002F13CA" w14:paraId="4B4E2027" w14:textId="77777777" w:rsidTr="00BC35D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D78E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52D83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8FED01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Progression Free Survival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42737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13961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31442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EF89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C35D1" w:rsidRPr="002F13CA" w14:paraId="5D1D58CC" w14:textId="77777777" w:rsidTr="00BC35D1">
        <w:trPr>
          <w:trHeight w:val="9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59A7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Varia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01B35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 xml:space="preserve">No. </w:t>
            </w:r>
            <w:proofErr w:type="gramStart"/>
            <w:r w:rsidRPr="002F13CA">
              <w:rPr>
                <w:rFonts w:ascii="Calibri" w:eastAsia="Times New Roman" w:hAnsi="Calibri" w:cs="Times New Roman"/>
                <w:color w:val="000000"/>
              </w:rPr>
              <w:t>of</w:t>
            </w:r>
            <w:proofErr w:type="gramEnd"/>
            <w:r w:rsidRPr="002F13CA">
              <w:rPr>
                <w:rFonts w:ascii="Calibri" w:eastAsia="Times New Roman" w:hAnsi="Calibri" w:cs="Times New Roman"/>
                <w:color w:val="000000"/>
              </w:rPr>
              <w:t xml:space="preserve"> Pts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9B4C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1 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5A53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2 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DFF8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3 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0150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4 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5132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5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E42B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533C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F13CA">
              <w:rPr>
                <w:rFonts w:ascii="Calibri" w:eastAsia="Times New Roman" w:hAnsi="Calibri" w:cs="Times New Roman"/>
                <w:color w:val="000000"/>
              </w:rPr>
              <w:t>H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0A53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F0B5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BC35D1" w:rsidRPr="002F13CA" w14:paraId="015E94CD" w14:textId="77777777" w:rsidTr="00BC35D1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46C7D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All patien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2E434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99533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DBE75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09527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6BC61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AC74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5C877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84D68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4FE5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D81D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C35D1" w:rsidRPr="002F13CA" w14:paraId="0540BFF6" w14:textId="77777777" w:rsidTr="00BC35D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F1BCB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11BD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6095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F8E9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F91C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6151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3879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22F2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5F1A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4355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1162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C35D1" w:rsidRPr="002F13CA" w14:paraId="18ED982B" w14:textId="77777777" w:rsidTr="00BC35D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0EE4D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 xml:space="preserve">  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C0B6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DD8F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8FD0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2F13CA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08BC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FCE6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CCE9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0BD9D2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FF23A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EC89F6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9-3.15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9BF9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</w:tr>
      <w:tr w:rsidR="00BC35D1" w:rsidRPr="002F13CA" w14:paraId="4BCDD171" w14:textId="77777777" w:rsidTr="00BC35D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37512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 xml:space="preserve">  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F305F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F77AB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E95B8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268F7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1C39F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4FDA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634A9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9F28C3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B93DD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442A7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C35D1" w:rsidRPr="002F13CA" w14:paraId="2F09E85E" w14:textId="77777777" w:rsidTr="00BC35D1">
        <w:trPr>
          <w:trHeight w:val="12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8AE8C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History of lung surgery for metast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0A2D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279B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352E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17AE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2C54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5C3F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AC89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E0D5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15C9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81A7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C35D1" w:rsidRPr="002F13CA" w14:paraId="34CE0F28" w14:textId="77777777" w:rsidTr="00BC35D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42C00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 xml:space="preserve">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CB46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1D02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2F13CA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DB19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39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3436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C533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F73C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E3C477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4D2E2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4B1726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3-2.51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C7A0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1</w:t>
            </w:r>
          </w:p>
        </w:tc>
      </w:tr>
      <w:tr w:rsidR="00BC35D1" w:rsidRPr="002F13CA" w14:paraId="052988E9" w14:textId="77777777" w:rsidTr="00BC35D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836B0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 xml:space="preserve">  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6F0E2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3B3A4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9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F747F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F56B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7D613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6654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.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E6CAD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BBD940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A5321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A3DB87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C35D1" w:rsidRPr="002F13CA" w14:paraId="55EBFB29" w14:textId="77777777" w:rsidTr="00BC35D1">
        <w:trPr>
          <w:trHeight w:val="12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61555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Total number of pulmonary metastases tre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2AAE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3604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2B5E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8EFD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5195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9A85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AE8A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D640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8213B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8EF4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C35D1" w:rsidRPr="002F13CA" w14:paraId="7716B11F" w14:textId="77777777" w:rsidTr="00BC35D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F2989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 xml:space="preserve">  &lt;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5E36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179C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74EB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2C85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B94A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36F4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.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DE1E35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39C2DB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F4F8BD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  <w:r w:rsidRPr="002F13CA">
              <w:rPr>
                <w:rFonts w:ascii="Calibri" w:eastAsia="Times New Roman" w:hAnsi="Calibri" w:cs="Times New Roman"/>
                <w:color w:val="000000"/>
              </w:rPr>
              <w:t>-0.</w:t>
            </w:r>
            <w:r>
              <w:rPr>
                <w:rFonts w:ascii="Calibri" w:eastAsia="Times New Roman" w:hAnsi="Calibri" w:cs="Times New Roman"/>
                <w:color w:val="000000"/>
              </w:rPr>
              <w:t>95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58CE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BC35D1" w:rsidRPr="002F13CA" w14:paraId="783463DF" w14:textId="77777777" w:rsidTr="00BC35D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5EDBE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 xml:space="preserve">  ≥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E790C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6B832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2F13CA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53326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8229A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45A11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1C35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71BE1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B5860B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41EC6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7D7668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C35D1" w:rsidRPr="002F13CA" w14:paraId="1F40205D" w14:textId="77777777" w:rsidTr="00BC35D1">
        <w:trPr>
          <w:trHeight w:val="9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85807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Largest size of ablated tumou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BB51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E3CC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ECFD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849F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9204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7D83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1788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8982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168C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B5EE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C35D1" w:rsidRPr="002F13CA" w14:paraId="51F995BE" w14:textId="77777777" w:rsidTr="00BC35D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64C66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 xml:space="preserve">  &lt; 2 c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E33C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4A25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1CA5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D06A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509E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9CA2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  <w:r w:rsidRPr="002F13CA">
              <w:rPr>
                <w:rFonts w:ascii="Calibri" w:eastAsia="Times New Roman" w:hAnsi="Calibri" w:cs="Times New Roman"/>
                <w:color w:val="000000"/>
              </w:rPr>
              <w:t>.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CDC785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2F13C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C1CE6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6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9D6664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1-3.30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E511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6</w:t>
            </w:r>
          </w:p>
        </w:tc>
      </w:tr>
      <w:tr w:rsidR="00BC35D1" w:rsidRPr="002F13CA" w14:paraId="036F6996" w14:textId="77777777" w:rsidTr="00BC35D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26852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 xml:space="preserve">  ≥ 2 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90ADF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2FB3B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4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CE7B1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3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1424C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94502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510B" w14:textId="77777777" w:rsidR="004E5AE5" w:rsidRPr="002F13CA" w:rsidRDefault="004E5AE5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6DB73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3DBD6B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8886A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B61C7B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C35D1" w:rsidRPr="002F13CA" w14:paraId="4085F641" w14:textId="77777777" w:rsidTr="00BC35D1">
        <w:trPr>
          <w:trHeight w:val="9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325D3B" w14:textId="77777777" w:rsidR="00BC35D1" w:rsidRPr="002F13CA" w:rsidRDefault="00BC35D1" w:rsidP="005E116A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History of liver metast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940B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F749C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865F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4D489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A6670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881EB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D0D29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E89E0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C481D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77666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C35D1" w:rsidRPr="002F13CA" w14:paraId="445D1B7C" w14:textId="77777777" w:rsidTr="00BC35D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4F53A" w14:textId="77777777" w:rsidR="00BC35D1" w:rsidRPr="002F13CA" w:rsidRDefault="00BC35D1" w:rsidP="005E116A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 xml:space="preserve">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9533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AB5A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9622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4257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A8A0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18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AB42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6F876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35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16BFE1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0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CBDBA0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6-2.07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6E81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2</w:t>
            </w:r>
          </w:p>
        </w:tc>
      </w:tr>
      <w:tr w:rsidR="00BC35D1" w:rsidRPr="002F13CA" w14:paraId="49796062" w14:textId="77777777" w:rsidTr="00BC35D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44EF8" w14:textId="77777777" w:rsidR="00BC35D1" w:rsidRPr="002F13CA" w:rsidRDefault="00BC35D1" w:rsidP="005E116A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 xml:space="preserve">  ≥ 2 c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661A7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D0A2E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4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C3745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3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0FA27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98AD3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A6C7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0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E103C" w14:textId="77777777" w:rsidR="00BC35D1" w:rsidRPr="002F13CA" w:rsidRDefault="00BC35D1" w:rsidP="005E116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11B5E0" w14:textId="77777777" w:rsidR="00BC35D1" w:rsidRPr="002F13CA" w:rsidRDefault="00BC35D1" w:rsidP="005E116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B1150" w14:textId="77777777" w:rsidR="00BC35D1" w:rsidRPr="002F13CA" w:rsidRDefault="00BC35D1" w:rsidP="005E116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41A15" w14:textId="77777777" w:rsidR="00BC35D1" w:rsidRPr="002F13CA" w:rsidRDefault="00BC35D1" w:rsidP="005E116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C35D1" w:rsidRPr="002F13CA" w14:paraId="1D98DF3A" w14:textId="77777777" w:rsidTr="00BC35D1">
        <w:trPr>
          <w:trHeight w:val="9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377C0" w14:textId="77777777" w:rsidR="00BC35D1" w:rsidRPr="002F13CA" w:rsidRDefault="00BC35D1" w:rsidP="005E116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hemotherapy befor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F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ED05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C4B6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6989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8A6E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79BF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81C7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B6FC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DFF3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5788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9F65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C35D1" w:rsidRPr="002F13CA" w14:paraId="65933BAE" w14:textId="77777777" w:rsidTr="00BC35D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87F87" w14:textId="77777777" w:rsidR="00BC35D1" w:rsidRPr="002F13CA" w:rsidRDefault="00BC35D1" w:rsidP="005E116A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 xml:space="preserve">  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0E26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92CF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E239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6213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43AC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1657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D075B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476</w:t>
            </w:r>
            <w:bookmarkStart w:id="0" w:name="_GoBack"/>
            <w:bookmarkEnd w:id="0"/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3022B8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B0E5ED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3-2.32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A352" w14:textId="77777777" w:rsidR="00BC35D1" w:rsidRPr="002F13CA" w:rsidRDefault="00BC35D1" w:rsidP="005E116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5</w:t>
            </w:r>
          </w:p>
        </w:tc>
      </w:tr>
      <w:tr w:rsidR="00BC35D1" w:rsidRPr="002F13CA" w14:paraId="2640EF3C" w14:textId="77777777" w:rsidTr="00BC35D1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57992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  <w:r w:rsidRPr="002F13CA">
              <w:rPr>
                <w:rFonts w:ascii="Calibri" w:eastAsia="Times New Roman" w:hAnsi="Calibri" w:cs="Times New Roman"/>
                <w:color w:val="000000"/>
              </w:rPr>
              <w:t xml:space="preserve">  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5BD71" w14:textId="77777777" w:rsidR="004E5AE5" w:rsidRPr="002F13CA" w:rsidRDefault="00BC35D1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16500" w14:textId="77777777" w:rsidR="004E5AE5" w:rsidRPr="002F13CA" w:rsidRDefault="00BC35D1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C9FBE" w14:textId="77777777" w:rsidR="004E5AE5" w:rsidRPr="002F13CA" w:rsidRDefault="00BC35D1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927B2" w14:textId="77777777" w:rsidR="004E5AE5" w:rsidRPr="002F13CA" w:rsidRDefault="00BC35D1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4B22E" w14:textId="77777777" w:rsidR="004E5AE5" w:rsidRPr="002F13CA" w:rsidRDefault="00BC35D1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  <w:r w:rsidR="004E5AE5">
              <w:rPr>
                <w:rFonts w:ascii="Calibri" w:eastAsia="Times New Roman" w:hAnsi="Calibri" w:cs="Times New Roman"/>
                <w:color w:val="000000"/>
              </w:rPr>
              <w:t>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525F" w14:textId="77777777" w:rsidR="004E5AE5" w:rsidRPr="002F13CA" w:rsidRDefault="00BC35D1" w:rsidP="00714EA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8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8E12D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F34CF2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BB257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555F97" w14:textId="77777777" w:rsidR="004E5AE5" w:rsidRPr="002F13CA" w:rsidRDefault="004E5AE5" w:rsidP="00714EAD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426A04C" w14:textId="77777777" w:rsidR="004E5AE5" w:rsidRDefault="004E5AE5" w:rsidP="004E5AE5">
      <w:pPr>
        <w:pStyle w:val="Normal1"/>
        <w:spacing w:line="360" w:lineRule="auto"/>
        <w:jc w:val="both"/>
        <w:rPr>
          <w:rFonts w:ascii="Arial" w:eastAsia="Avenir" w:hAnsi="Arial" w:cs="Arial"/>
          <w:color w:val="000000" w:themeColor="text1"/>
        </w:rPr>
      </w:pPr>
      <w:commentRangeStart w:id="1"/>
      <w:commentRangeEnd w:id="1"/>
      <w:r>
        <w:rPr>
          <w:rStyle w:val="CommentReference"/>
          <w:position w:val="-1"/>
        </w:rPr>
        <w:commentReference w:id="1"/>
      </w:r>
    </w:p>
    <w:p w14:paraId="78E052BB" w14:textId="77777777" w:rsidR="004E5AE5" w:rsidRPr="00922CAE" w:rsidRDefault="004E5AE5" w:rsidP="004E5AE5">
      <w:pPr>
        <w:pStyle w:val="Normal1"/>
        <w:spacing w:line="360" w:lineRule="auto"/>
        <w:jc w:val="both"/>
        <w:rPr>
          <w:rFonts w:ascii="Arial" w:eastAsia="Avenir" w:hAnsi="Arial" w:cs="Arial"/>
          <w:color w:val="000000" w:themeColor="text1"/>
        </w:rPr>
      </w:pPr>
    </w:p>
    <w:p w14:paraId="50D2C8F1" w14:textId="77777777" w:rsidR="004E5AE5" w:rsidRDefault="004E5AE5"/>
    <w:sectPr w:rsidR="004E5AE5" w:rsidSect="004E5AE5">
      <w:pgSz w:w="11900" w:h="16840"/>
      <w:pgMar w:top="1134" w:right="1134" w:bottom="1440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bobby bhartia" w:date="2020-05-05T06:15:00Z" w:initials="bb">
    <w:p w14:paraId="4173ACE1" w14:textId="77777777" w:rsidR="00732FD9" w:rsidRDefault="00732FD9" w:rsidP="004E5AE5">
      <w:pPr>
        <w:pStyle w:val="CommentText"/>
        <w:ind w:left="0" w:hanging="2"/>
      </w:pPr>
      <w:r>
        <w:rPr>
          <w:rStyle w:val="CommentReference"/>
        </w:rPr>
        <w:annotationRef/>
      </w:r>
      <w:r>
        <w:t>I would remove Table 2 and 3 to the appendix if required.  There is no need to demonstrate out working out</w:t>
      </w:r>
    </w:p>
  </w:comment>
</w:comment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29F4D1" w14:textId="77777777" w:rsidR="00732FD9" w:rsidRDefault="00732FD9" w:rsidP="004E5AE5">
      <w:r>
        <w:separator/>
      </w:r>
    </w:p>
  </w:endnote>
  <w:endnote w:type="continuationSeparator" w:id="0">
    <w:p w14:paraId="4D54044D" w14:textId="77777777" w:rsidR="00732FD9" w:rsidRDefault="00732FD9" w:rsidP="004E5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venir">
    <w:altName w:val="Avenir Roman"/>
    <w:charset w:val="00"/>
    <w:family w:val="auto"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67FAB5" w14:textId="77777777" w:rsidR="00732FD9" w:rsidRDefault="00732FD9" w:rsidP="004E5AE5">
      <w:r>
        <w:separator/>
      </w:r>
    </w:p>
  </w:footnote>
  <w:footnote w:type="continuationSeparator" w:id="0">
    <w:p w14:paraId="3C7219C2" w14:textId="77777777" w:rsidR="00732FD9" w:rsidRDefault="00732FD9" w:rsidP="004E5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AE5"/>
    <w:rsid w:val="004E5AE5"/>
    <w:rsid w:val="00551F5D"/>
    <w:rsid w:val="00714EAD"/>
    <w:rsid w:val="00732FD9"/>
    <w:rsid w:val="00966B81"/>
    <w:rsid w:val="00982840"/>
    <w:rsid w:val="00BC35D1"/>
    <w:rsid w:val="00EB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EEE6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5A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5AE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E5A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5AE5"/>
    <w:rPr>
      <w:lang w:val="en-GB"/>
    </w:rPr>
  </w:style>
  <w:style w:type="paragraph" w:customStyle="1" w:styleId="Normal1">
    <w:name w:val="Normal1"/>
    <w:rsid w:val="004E5AE5"/>
    <w:rPr>
      <w:rFonts w:ascii="Cambria" w:eastAsia="Cambria" w:hAnsi="Cambria" w:cs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4E5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AE5"/>
    <w:pPr>
      <w:suppressAutoHyphens/>
      <w:ind w:leftChars="-1" w:left="-1" w:hangingChars="1" w:hanging="1"/>
      <w:textDirection w:val="btLr"/>
      <w:textAlignment w:val="top"/>
      <w:outlineLvl w:val="0"/>
    </w:pPr>
    <w:rPr>
      <w:rFonts w:ascii="Cambria" w:eastAsia="Cambria" w:hAnsi="Cambria" w:cs="Cambria"/>
      <w:position w:val="-1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AE5"/>
    <w:rPr>
      <w:rFonts w:ascii="Cambria" w:eastAsia="Cambria" w:hAnsi="Cambria" w:cs="Cambria"/>
      <w:position w:val="-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A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AE5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5A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5AE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E5A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5AE5"/>
    <w:rPr>
      <w:lang w:val="en-GB"/>
    </w:rPr>
  </w:style>
  <w:style w:type="paragraph" w:customStyle="1" w:styleId="Normal1">
    <w:name w:val="Normal1"/>
    <w:rsid w:val="004E5AE5"/>
    <w:rPr>
      <w:rFonts w:ascii="Cambria" w:eastAsia="Cambria" w:hAnsi="Cambria" w:cs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4E5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AE5"/>
    <w:pPr>
      <w:suppressAutoHyphens/>
      <w:ind w:leftChars="-1" w:left="-1" w:hangingChars="1" w:hanging="1"/>
      <w:textDirection w:val="btLr"/>
      <w:textAlignment w:val="top"/>
      <w:outlineLvl w:val="0"/>
    </w:pPr>
    <w:rPr>
      <w:rFonts w:ascii="Cambria" w:eastAsia="Cambria" w:hAnsi="Cambria" w:cs="Cambria"/>
      <w:position w:val="-1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AE5"/>
    <w:rPr>
      <w:rFonts w:ascii="Cambria" w:eastAsia="Cambria" w:hAnsi="Cambria" w:cs="Cambria"/>
      <w:position w:val="-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A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AE5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comments" Target="comment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88</Words>
  <Characters>2214</Characters>
  <Application>Microsoft Macintosh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Z</dc:creator>
  <cp:keywords/>
  <dc:description/>
  <cp:lastModifiedBy>Jim Z</cp:lastModifiedBy>
  <cp:revision>3</cp:revision>
  <dcterms:created xsi:type="dcterms:W3CDTF">2020-07-11T18:00:00Z</dcterms:created>
  <dcterms:modified xsi:type="dcterms:W3CDTF">2020-07-11T18:28:00Z</dcterms:modified>
</cp:coreProperties>
</file>